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94A0B" w14:textId="77777777" w:rsidR="00327095" w:rsidRDefault="0032709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EDA7D1B" w14:textId="77777777" w:rsidR="00327095" w:rsidRDefault="0032709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EFE7157" w14:textId="77777777" w:rsidR="00327095" w:rsidRDefault="0032709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24EEC40" w14:textId="39AF70EF" w:rsidR="00327095" w:rsidRDefault="00000000" w:rsidP="00CF733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line characteristics of the patients with </w:t>
      </w:r>
      <w:r>
        <w:rPr>
          <w:rFonts w:ascii="Times New Roman" w:eastAsia="宋体" w:hAnsi="Times New Roman" w:hint="eastAsia"/>
          <w:color w:val="000000"/>
          <w:kern w:val="0"/>
          <w:sz w:val="24"/>
        </w:rPr>
        <w:t>d</w:t>
      </w:r>
      <w:r>
        <w:rPr>
          <w:rFonts w:ascii="Times New Roman" w:eastAsia="宋体" w:hAnsi="Times New Roman"/>
          <w:color w:val="000000"/>
          <w:kern w:val="0"/>
          <w:sz w:val="24"/>
        </w:rPr>
        <w:t>iabetes.</w:t>
      </w:r>
    </w:p>
    <w:tbl>
      <w:tblPr>
        <w:tblStyle w:val="ab"/>
        <w:tblW w:w="97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476"/>
        <w:gridCol w:w="1215"/>
      </w:tblGrid>
      <w:tr w:rsidR="00327095" w14:paraId="7539B4C6" w14:textId="77777777" w:rsidTr="00CF7334">
        <w:trPr>
          <w:trHeight w:val="185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D5728C" w14:textId="77777777" w:rsidR="00327095" w:rsidRDefault="00000000">
            <w:pPr>
              <w:spacing w:line="360" w:lineRule="auto"/>
              <w:rPr>
                <w:rFonts w:eastAsia="等线"/>
                <w:b/>
                <w:bCs/>
                <w:kern w:val="0"/>
                <w:sz w:val="24"/>
              </w:rPr>
            </w:pPr>
            <w:bookmarkStart w:id="0" w:name="OLE_LINK5"/>
            <w:r>
              <w:rPr>
                <w:rFonts w:eastAsia="等线"/>
                <w:b/>
                <w:bCs/>
                <w:kern w:val="0"/>
                <w:sz w:val="24"/>
              </w:rPr>
              <w:t>Variables</w:t>
            </w:r>
            <w:bookmarkEnd w:id="0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983D0C" w14:textId="77777777" w:rsidR="00327095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 xml:space="preserve">Control </w:t>
            </w:r>
          </w:p>
          <w:p w14:paraId="406AED8B" w14:textId="77777777" w:rsidR="00327095" w:rsidRDefault="00000000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n=</w:t>
            </w:r>
            <w:r>
              <w:rPr>
                <w:rFonts w:eastAsia="宋体" w:hint="eastAsia"/>
                <w:kern w:val="0"/>
                <w:sz w:val="24"/>
              </w:rPr>
              <w:t>36</w:t>
            </w:r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27D4D2" w14:textId="77777777" w:rsidR="00327095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 xml:space="preserve">AF </w:t>
            </w:r>
          </w:p>
          <w:p w14:paraId="501C68A2" w14:textId="77777777" w:rsidR="00327095" w:rsidRDefault="00000000">
            <w:pPr>
              <w:spacing w:line="360" w:lineRule="auto"/>
              <w:ind w:firstLineChars="50" w:firstLine="120"/>
              <w:jc w:val="center"/>
              <w:rPr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n=</w:t>
            </w:r>
            <w:r>
              <w:rPr>
                <w:rFonts w:eastAsia="宋体" w:hint="eastAsia"/>
                <w:kern w:val="0"/>
                <w:sz w:val="24"/>
              </w:rPr>
              <w:t>36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E701B7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eastAsia="宋体"/>
                <w:i/>
                <w:iCs/>
                <w:kern w:val="0"/>
                <w:sz w:val="24"/>
              </w:rPr>
              <w:t>P</w:t>
            </w:r>
            <w:r>
              <w:rPr>
                <w:rFonts w:eastAsia="宋体"/>
                <w:kern w:val="0"/>
                <w:sz w:val="24"/>
              </w:rPr>
              <w:t>-value</w:t>
            </w:r>
          </w:p>
        </w:tc>
      </w:tr>
      <w:tr w:rsidR="00327095" w14:paraId="73C39552" w14:textId="77777777">
        <w:trPr>
          <w:trHeight w:val="185"/>
          <w:jc w:val="center"/>
        </w:trPr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D91454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bookmarkStart w:id="1" w:name="_Hlk110338667"/>
            <w:r w:rsidRPr="00CF7334">
              <w:rPr>
                <w:rFonts w:eastAsia="等线"/>
                <w:b/>
                <w:bCs/>
                <w:kern w:val="0"/>
                <w:sz w:val="24"/>
              </w:rPr>
              <w:t>Demographic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EDB2DB" w14:textId="77777777" w:rsidR="00327095" w:rsidRDefault="00327095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F35B52" w14:textId="77777777" w:rsidR="00327095" w:rsidRDefault="00327095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031183" w14:textId="77777777" w:rsidR="00327095" w:rsidRDefault="00327095">
            <w:pPr>
              <w:spacing w:line="360" w:lineRule="auto"/>
              <w:rPr>
                <w:rFonts w:eastAsia="宋体"/>
                <w:i/>
                <w:iCs/>
                <w:kern w:val="0"/>
                <w:sz w:val="24"/>
              </w:rPr>
            </w:pPr>
          </w:p>
        </w:tc>
      </w:tr>
      <w:tr w:rsidR="00327095" w14:paraId="076355E8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569D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 sex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873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8 (50.0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71E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9 (52.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F54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814</w:t>
            </w:r>
          </w:p>
        </w:tc>
      </w:tr>
      <w:tr w:rsidR="00327095" w14:paraId="404B0730" w14:textId="77777777" w:rsidTr="00CF7334">
        <w:trPr>
          <w:trHeight w:val="36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4AF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bookmarkStart w:id="2" w:name="OLE_LINK2" w:colFirst="0" w:colLast="0"/>
            <w:r>
              <w:rPr>
                <w:color w:val="000000"/>
                <w:kern w:val="0"/>
                <w:sz w:val="24"/>
              </w:rPr>
              <w:t>Age, years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F3F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6.44 ± 9.4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5B4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8.44 ± 8.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E21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358</w:t>
            </w:r>
          </w:p>
        </w:tc>
      </w:tr>
      <w:tr w:rsidR="00327095" w14:paraId="484AE0D0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81D3" w14:textId="06F55F0A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MI, kg/m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 xml:space="preserve">mean ± S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423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5.13 ± 2.8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D5A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6.15 ± 2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64E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130</w:t>
            </w:r>
          </w:p>
        </w:tc>
      </w:tr>
      <w:bookmarkEnd w:id="2"/>
      <w:tr w:rsidR="00327095" w14:paraId="4CE55419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5ECE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FD79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8 (22.2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CF84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4 (11.1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DC8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206</w:t>
            </w:r>
          </w:p>
        </w:tc>
      </w:tr>
      <w:tr w:rsidR="00327095" w14:paraId="49660FFB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1A00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rin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407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 (16.7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C7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 (16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44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000</w:t>
            </w:r>
          </w:p>
        </w:tc>
      </w:tr>
      <w:tr w:rsidR="00327095" w14:paraId="0E054127" w14:textId="77777777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DA23" w14:textId="77777777" w:rsidR="00327095" w:rsidRDefault="00000000">
            <w:pPr>
              <w:spacing w:line="360" w:lineRule="auto"/>
              <w:rPr>
                <w:color w:val="000000"/>
                <w:kern w:val="0"/>
                <w:sz w:val="24"/>
              </w:rPr>
            </w:pPr>
            <w:r w:rsidRPr="00CF7334">
              <w:rPr>
                <w:rFonts w:eastAsia="等线"/>
                <w:b/>
                <w:bCs/>
                <w:kern w:val="0"/>
                <w:sz w:val="24"/>
              </w:rPr>
              <w:t>Comorbid condi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5545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08EB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D279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59A9988E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3CCC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bookmarkStart w:id="3" w:name="_Hlk104744842"/>
            <w:bookmarkEnd w:id="1"/>
            <w:r>
              <w:rPr>
                <w:color w:val="000000"/>
                <w:kern w:val="0"/>
                <w:sz w:val="24"/>
              </w:rPr>
              <w:t xml:space="preserve">Hypertension, n </w:t>
            </w:r>
            <w:r>
              <w:rPr>
                <w:rFonts w:hint="eastAsia"/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%</w:t>
            </w:r>
            <w:r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50D4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7 (75.0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8C1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7 (75.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53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1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.000</w:t>
            </w:r>
          </w:p>
        </w:tc>
      </w:tr>
      <w:tr w:rsidR="00327095" w14:paraId="2FCDAE0D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5FCB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D, n </w:t>
            </w:r>
            <w:r>
              <w:rPr>
                <w:rFonts w:hint="eastAsia"/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D14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6 (44.4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652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3 (36.1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C3F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471</w:t>
            </w:r>
          </w:p>
        </w:tc>
      </w:tr>
      <w:bookmarkEnd w:id="3"/>
      <w:tr w:rsidR="00327095" w14:paraId="639A6785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01F7" w14:textId="77777777" w:rsidR="00327095" w:rsidRDefault="00000000">
            <w:pPr>
              <w:spacing w:line="360" w:lineRule="auto"/>
              <w:rPr>
                <w:rFonts w:eastAsia="宋体"/>
                <w:b/>
                <w:bCs/>
                <w:color w:val="000000"/>
                <w:kern w:val="0"/>
                <w:sz w:val="24"/>
              </w:rPr>
            </w:pPr>
            <w:r w:rsidRPr="00CF7334">
              <w:rPr>
                <w:rFonts w:eastAsia="等线"/>
                <w:b/>
                <w:bCs/>
                <w:kern w:val="0"/>
                <w:sz w:val="24"/>
              </w:rPr>
              <w:t>Med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2105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90D1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5241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</w:p>
        </w:tc>
      </w:tr>
      <w:tr w:rsidR="00327095" w14:paraId="0C0C88D2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657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bookmarkStart w:id="4" w:name="_Hlk110338698"/>
            <w:r>
              <w:rPr>
                <w:color w:val="000000"/>
                <w:kern w:val="0"/>
                <w:sz w:val="24"/>
              </w:rPr>
              <w:t>ACEI/ARB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361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 (16.7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234B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3 (36.1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AF49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.061</w:t>
            </w:r>
          </w:p>
        </w:tc>
      </w:tr>
      <w:tr w:rsidR="00327095" w14:paraId="78366047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992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blocker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8E9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 (5.6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0DE4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2 (33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CD0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03</w:t>
            </w:r>
          </w:p>
        </w:tc>
      </w:tr>
      <w:tr w:rsidR="00327095" w14:paraId="3B128541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82CC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B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A17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 (16.7%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B4B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8 (22.2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6E3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551</w:t>
            </w:r>
          </w:p>
        </w:tc>
      </w:tr>
      <w:tr w:rsidR="00492DDB" w14:paraId="31323E3E" w14:textId="77777777" w:rsidTr="00327095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C6C2" w14:textId="3FD5317B" w:rsidR="00492DDB" w:rsidRDefault="00492DDB">
            <w:pPr>
              <w:spacing w:line="360" w:lineRule="auto"/>
              <w:rPr>
                <w:color w:val="000000"/>
                <w:kern w:val="0"/>
                <w:sz w:val="24"/>
              </w:rPr>
            </w:pPr>
            <w:r w:rsidRPr="00226ED8">
              <w:rPr>
                <w:b/>
                <w:bCs/>
                <w:color w:val="000000"/>
                <w:kern w:val="0"/>
                <w:sz w:val="24"/>
              </w:rPr>
              <w:t>Physical examin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D11A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9702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E2EC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52B19149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F4D1" w14:textId="074AE8ED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BP,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mHg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C67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33.69±15.9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F3E9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31.19 ± 19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175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547</w:t>
            </w:r>
          </w:p>
        </w:tc>
      </w:tr>
      <w:tr w:rsidR="00327095" w14:paraId="244ABBDF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77F6" w14:textId="777FAE09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P, mmHg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D50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78.94 ± 10.2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7F3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77.08 ± 10.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FD8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455</w:t>
            </w:r>
          </w:p>
        </w:tc>
      </w:tr>
      <w:tr w:rsidR="00492DDB" w14:paraId="45BB4FFF" w14:textId="77777777" w:rsidTr="00327095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B7DB" w14:textId="61E94A56" w:rsidR="00492DDB" w:rsidRDefault="00492DDB">
            <w:pPr>
              <w:spacing w:line="360" w:lineRule="auto"/>
              <w:rPr>
                <w:color w:val="000000"/>
                <w:kern w:val="0"/>
                <w:sz w:val="24"/>
              </w:rPr>
            </w:pPr>
            <w:r w:rsidRPr="00226ED8">
              <w:rPr>
                <w:b/>
                <w:bCs/>
                <w:color w:val="000000"/>
                <w:kern w:val="0"/>
                <w:sz w:val="24"/>
              </w:rPr>
              <w:t>Laboratory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164B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E488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1278" w14:textId="77777777" w:rsidR="00492DDB" w:rsidRDefault="00492DDB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52EAB6A8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2AB5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PG,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mol/L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53A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.36 (4.79-8.17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BE6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.25 (5.40-8.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561E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585</w:t>
            </w:r>
          </w:p>
        </w:tc>
      </w:tr>
      <w:tr w:rsidR="00327095" w14:paraId="597E7B7D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2B51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, mmol/L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859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4.18 ± 1.1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B59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3.81 ± 1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1D6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182</w:t>
            </w:r>
          </w:p>
        </w:tc>
      </w:tr>
      <w:tr w:rsidR="00327095" w14:paraId="06766E74" w14:textId="77777777" w:rsidTr="00CF7334">
        <w:trPr>
          <w:trHeight w:val="1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556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,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mol/L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5F4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55 (1.00-1.9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1C1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44 (1.06-2.03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4F4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761</w:t>
            </w:r>
          </w:p>
        </w:tc>
      </w:tr>
      <w:tr w:rsidR="00327095" w14:paraId="262A70AB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FDD5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L-C, mmol/L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 xml:space="preserve">mean ± S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95D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13 ± 0.1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360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05 ± 0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407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122</w:t>
            </w:r>
          </w:p>
        </w:tc>
      </w:tr>
      <w:tr w:rsidR="00327095" w14:paraId="31059981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311162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L-C, mmol/L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74BE7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.63 ± 0.85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BB70E2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.38 ± 0.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E67AE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206</w:t>
            </w:r>
          </w:p>
        </w:tc>
      </w:tr>
    </w:tbl>
    <w:p w14:paraId="01C3526F" w14:textId="77777777" w:rsidR="00327095" w:rsidRDefault="00000000">
      <w:pPr>
        <w:rPr>
          <w:rFonts w:ascii="Times New Roman" w:hAnsi="Times New Roman"/>
          <w:sz w:val="24"/>
        </w:rPr>
      </w:pPr>
      <w:bookmarkStart w:id="5" w:name="OLE_LINK27"/>
      <w:bookmarkEnd w:id="4"/>
      <w:r>
        <w:rPr>
          <w:rFonts w:ascii="Times New Roman" w:hAnsi="Times New Roman"/>
          <w:b/>
          <w:bCs/>
          <w:color w:val="000000"/>
          <w:kern w:val="0"/>
          <w:sz w:val="24"/>
        </w:rPr>
        <w:t>Abbreviations: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F: atrial fibrillation; BMI: body mass index; SD: standard deviation; IQR: interquartile range; CAD: coronary artery disease; ACEI/ARB: angiotensin- converting enzyme inhibitors/angiotensin II receptor blockers; CCB: calcium channel blockers; SBP: systolic blood pressure; DBP: diastolic blood pressure; FPG: fasting </w:t>
      </w:r>
      <w:r>
        <w:rPr>
          <w:rFonts w:ascii="Times New Roman" w:hAnsi="Times New Roman"/>
          <w:sz w:val="24"/>
        </w:rPr>
        <w:lastRenderedPageBreak/>
        <w:t>plasma glucose; TC: total cholesterol; TG: triglyceride; HDL-C: high-density lipoprotein cholesterol; LDL-C: low-density lipoprotein cholesterol.</w:t>
      </w:r>
    </w:p>
    <w:bookmarkEnd w:id="5"/>
    <w:p w14:paraId="3D3E1CCE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p w14:paraId="12E3D253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p w14:paraId="49086935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p w14:paraId="62B8F2CA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p w14:paraId="3D09801D" w14:textId="77777777" w:rsidR="00CF7334" w:rsidRDefault="00CF733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C4715BC" w14:textId="5A064171" w:rsidR="00327095" w:rsidRDefault="00000000" w:rsidP="00CF733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Baseline characteristics of the patients without </w:t>
      </w:r>
      <w:r>
        <w:rPr>
          <w:rFonts w:ascii="Times New Roman" w:eastAsia="宋体" w:hAnsi="Times New Roman" w:hint="eastAsia"/>
          <w:color w:val="000000"/>
          <w:kern w:val="0"/>
          <w:sz w:val="24"/>
        </w:rPr>
        <w:t>d</w:t>
      </w:r>
      <w:r>
        <w:rPr>
          <w:rFonts w:ascii="Times New Roman" w:eastAsia="宋体" w:hAnsi="Times New Roman"/>
          <w:color w:val="000000"/>
          <w:kern w:val="0"/>
          <w:sz w:val="24"/>
        </w:rPr>
        <w:t>iabetes.</w:t>
      </w:r>
    </w:p>
    <w:tbl>
      <w:tblPr>
        <w:tblStyle w:val="ab"/>
        <w:tblW w:w="97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476"/>
        <w:gridCol w:w="1215"/>
      </w:tblGrid>
      <w:tr w:rsidR="00327095" w14:paraId="2B604E63" w14:textId="77777777" w:rsidTr="00CF7334">
        <w:trPr>
          <w:trHeight w:val="185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19ABC7" w14:textId="77777777" w:rsidR="00327095" w:rsidRDefault="00000000">
            <w:pPr>
              <w:spacing w:line="360" w:lineRule="auto"/>
              <w:rPr>
                <w:rFonts w:eastAsia="等线"/>
                <w:kern w:val="0"/>
                <w:sz w:val="24"/>
              </w:rPr>
            </w:pPr>
            <w:bookmarkStart w:id="6" w:name="OLE_LINK1"/>
            <w:r>
              <w:rPr>
                <w:rFonts w:eastAsia="等线"/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DFF372" w14:textId="77777777" w:rsidR="00327095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 xml:space="preserve">   Control</w:t>
            </w:r>
          </w:p>
          <w:p w14:paraId="5F8B2385" w14:textId="77777777" w:rsidR="00327095" w:rsidRDefault="00000000">
            <w:pPr>
              <w:spacing w:line="360" w:lineRule="auto"/>
              <w:ind w:firstLineChars="150" w:firstLine="360"/>
              <w:jc w:val="center"/>
              <w:rPr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n=143</w:t>
            </w:r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E8D9D" w14:textId="77777777" w:rsidR="00327095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 xml:space="preserve">AF </w:t>
            </w:r>
          </w:p>
          <w:p w14:paraId="2FEBBA3F" w14:textId="77777777" w:rsidR="00327095" w:rsidRDefault="00000000">
            <w:pPr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n=143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54C042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eastAsia="宋体"/>
                <w:i/>
                <w:iCs/>
                <w:kern w:val="0"/>
                <w:sz w:val="24"/>
              </w:rPr>
              <w:t>P</w:t>
            </w:r>
            <w:r>
              <w:rPr>
                <w:rFonts w:eastAsia="宋体"/>
                <w:kern w:val="0"/>
                <w:sz w:val="24"/>
              </w:rPr>
              <w:t>-value</w:t>
            </w:r>
          </w:p>
        </w:tc>
      </w:tr>
      <w:tr w:rsidR="00327095" w14:paraId="2C8C02C7" w14:textId="77777777">
        <w:trPr>
          <w:trHeight w:val="185"/>
          <w:jc w:val="center"/>
        </w:trPr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ABFE77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4DD9AE" w14:textId="77777777" w:rsidR="00327095" w:rsidRDefault="00327095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A4E47A" w14:textId="77777777" w:rsidR="00327095" w:rsidRDefault="00327095">
            <w:pPr>
              <w:spacing w:line="360" w:lineRule="auto"/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DE1302" w14:textId="77777777" w:rsidR="00327095" w:rsidRDefault="00327095">
            <w:pPr>
              <w:spacing w:line="360" w:lineRule="auto"/>
              <w:rPr>
                <w:rFonts w:eastAsia="宋体"/>
                <w:i/>
                <w:iCs/>
                <w:kern w:val="0"/>
                <w:sz w:val="24"/>
              </w:rPr>
            </w:pPr>
          </w:p>
        </w:tc>
      </w:tr>
      <w:tr w:rsidR="00327095" w14:paraId="45035DB7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57F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 sex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B07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74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51.7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AA3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76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53.1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93F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813</w:t>
            </w:r>
          </w:p>
        </w:tc>
      </w:tr>
      <w:tr w:rsidR="00327095" w14:paraId="3B2B846E" w14:textId="77777777" w:rsidTr="00CF7334">
        <w:trPr>
          <w:trHeight w:val="36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152A" w14:textId="128821BE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>, 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C46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8 (61-73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61BB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67 (61-7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0804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881</w:t>
            </w:r>
          </w:p>
        </w:tc>
      </w:tr>
      <w:tr w:rsidR="00327095" w14:paraId="56D20913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36EC" w14:textId="4342C791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BMI, </w:t>
            </w:r>
            <w:r>
              <w:rPr>
                <w:color w:val="000000"/>
                <w:kern w:val="0"/>
                <w:sz w:val="24"/>
              </w:rPr>
              <w:t>median (IQR)</w:t>
            </w:r>
            <w:r>
              <w:rPr>
                <w:rFonts w:eastAsia="宋体" w:hint="eastAsia"/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kg/m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</w:rPr>
              <w:t>,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AFB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22.90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1.16-24.98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9B6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24.00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2.31-25.88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E182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327095" w14:paraId="2BB9CDF9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F75E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A658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38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6.6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459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48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33.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F14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184</w:t>
            </w:r>
          </w:p>
        </w:tc>
      </w:tr>
      <w:tr w:rsidR="00327095" w14:paraId="60F91E12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8960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rinking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D90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9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0.3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C16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36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5.4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65EE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308</w:t>
            </w:r>
          </w:p>
        </w:tc>
      </w:tr>
      <w:tr w:rsidR="00327095" w14:paraId="42B7D45E" w14:textId="77777777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4BC" w14:textId="77777777" w:rsidR="00327095" w:rsidRDefault="00000000">
            <w:pPr>
              <w:spacing w:line="360" w:lineRule="auto"/>
              <w:rPr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omorbid condi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053A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4F3E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012D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3162B96C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FCC2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ypertension, n </w:t>
            </w:r>
            <w:r>
              <w:rPr>
                <w:rFonts w:hint="eastAsia"/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%</w:t>
            </w:r>
            <w:r>
              <w:rPr>
                <w:rFonts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5374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51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35.7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4CBB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82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57.3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4F4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＜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327095" w14:paraId="1EFD5129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364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D, n </w:t>
            </w:r>
            <w:r>
              <w:rPr>
                <w:rFonts w:hint="eastAsia"/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50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1 (14.7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47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2 (15.4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B15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86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9</w:t>
            </w:r>
          </w:p>
        </w:tc>
      </w:tr>
      <w:tr w:rsidR="00327095" w14:paraId="36895C80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588D" w14:textId="77777777" w:rsidR="00327095" w:rsidRDefault="00000000">
            <w:pPr>
              <w:spacing w:line="360" w:lineRule="auto"/>
              <w:rPr>
                <w:rFonts w:eastAsia="宋体"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ed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FE14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0B9F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21C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04D46F9E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7A6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I/ARB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D4CE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 (1.4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A15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0 (14.0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D9BA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＜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327095" w14:paraId="26E97DAB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B8F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blocker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E14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4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2.8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484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7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11.9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0CC3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03</w:t>
            </w:r>
          </w:p>
        </w:tc>
      </w:tr>
      <w:tr w:rsidR="00327095" w14:paraId="48E77974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C104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B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A39F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1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7.7%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FD8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23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16.1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EE8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28</w:t>
            </w:r>
          </w:p>
        </w:tc>
      </w:tr>
      <w:tr w:rsidR="00327095" w14:paraId="4B72517D" w14:textId="77777777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3612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 w:rsidRPr="00CF7334">
              <w:rPr>
                <w:b/>
                <w:bCs/>
                <w:color w:val="000000"/>
                <w:kern w:val="0"/>
                <w:sz w:val="24"/>
              </w:rPr>
              <w:t>Physical examin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560F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71A9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5608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541B5B4C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076A" w14:textId="31F8547D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SBP, </w:t>
            </w:r>
            <w:r>
              <w:rPr>
                <w:color w:val="000000"/>
                <w:kern w:val="0"/>
                <w:sz w:val="24"/>
              </w:rPr>
              <w:t>mmHg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7A00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27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112-139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1BA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26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112-141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C4B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999</w:t>
            </w:r>
          </w:p>
        </w:tc>
      </w:tr>
      <w:tr w:rsidR="00327095" w14:paraId="48FC37A7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6301" w14:textId="25C2935B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DBP, </w:t>
            </w:r>
            <w:r>
              <w:rPr>
                <w:color w:val="000000"/>
                <w:kern w:val="0"/>
                <w:sz w:val="24"/>
              </w:rPr>
              <w:t>mmHg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E28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77.19 ± 12.6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FB42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80.24 ± 13.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DEE1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51</w:t>
            </w:r>
          </w:p>
        </w:tc>
      </w:tr>
      <w:tr w:rsidR="00327095" w14:paraId="4AAA5BED" w14:textId="77777777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DA50" w14:textId="77777777" w:rsidR="00327095" w:rsidRDefault="00000000">
            <w:pPr>
              <w:spacing w:line="360" w:lineRule="auto"/>
              <w:rPr>
                <w:color w:val="000000"/>
                <w:kern w:val="0"/>
                <w:sz w:val="24"/>
              </w:rPr>
            </w:pPr>
            <w:r w:rsidRPr="00CF7334">
              <w:rPr>
                <w:b/>
                <w:bCs/>
                <w:color w:val="000000"/>
                <w:kern w:val="0"/>
                <w:sz w:val="24"/>
              </w:rPr>
              <w:t>Laboratory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DDF8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41B2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11E5" w14:textId="77777777" w:rsidR="00327095" w:rsidRDefault="00327095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</w:p>
        </w:tc>
      </w:tr>
      <w:tr w:rsidR="00327095" w14:paraId="27EAEB9F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75DB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PG, mmol/L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157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4.61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4.23-5.02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7E4C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4.83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4.44-5.37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246B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03</w:t>
            </w:r>
          </w:p>
        </w:tc>
      </w:tr>
      <w:tr w:rsidR="00327095" w14:paraId="57EBBF3C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08ED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, mmol/L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67F5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4.30 ± 1.0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DF39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4.03 ± 0.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508B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20</w:t>
            </w:r>
          </w:p>
        </w:tc>
      </w:tr>
      <w:tr w:rsidR="00327095" w14:paraId="7BA1757F" w14:textId="77777777" w:rsidTr="00CF7334">
        <w:trPr>
          <w:trHeight w:val="17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395E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</w:t>
            </w:r>
            <w:r>
              <w:rPr>
                <w:rFonts w:hint="eastAsia"/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 xml:space="preserve"> mmol/L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731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.04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0.78-1.49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E5B6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1.24 (0.92-1.76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655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04</w:t>
            </w:r>
          </w:p>
        </w:tc>
      </w:tr>
      <w:tr w:rsidR="00327095" w14:paraId="770AE446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807F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L-C, mmol/L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>
              <w:rPr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6F9D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.16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1.01-1.38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AE07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 xml:space="preserve">1.12 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="宋体"/>
                <w:color w:val="000000" w:themeColor="text1"/>
                <w:kern w:val="0"/>
                <w:sz w:val="24"/>
              </w:rPr>
              <w:t>0.98-1.27</w:t>
            </w: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3422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035</w:t>
            </w:r>
          </w:p>
        </w:tc>
      </w:tr>
      <w:tr w:rsidR="00327095" w14:paraId="2DF66914" w14:textId="77777777" w:rsidTr="00CF7334">
        <w:trPr>
          <w:trHeight w:val="373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44F2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L-C,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mmol/L</w:t>
            </w:r>
            <w:r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bookmarkStart w:id="7" w:name="OLE_LINK3"/>
            <w:r>
              <w:rPr>
                <w:color w:val="000000"/>
                <w:kern w:val="0"/>
                <w:sz w:val="24"/>
              </w:rPr>
              <w:t>mean ± SD</w:t>
            </w:r>
            <w:bookmarkEnd w:id="7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DA9F2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.70 ± 0.73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2D587E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000000" w:themeColor="text1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2.57 ± 0.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A8C0B9" w14:textId="77777777" w:rsidR="00327095" w:rsidRDefault="00000000">
            <w:pPr>
              <w:spacing w:line="360" w:lineRule="auto"/>
              <w:jc w:val="center"/>
              <w:rPr>
                <w:rFonts w:eastAsia="宋体"/>
                <w:color w:val="FF0000"/>
                <w:kern w:val="0"/>
                <w:sz w:val="24"/>
              </w:rPr>
            </w:pPr>
            <w:r>
              <w:rPr>
                <w:rFonts w:eastAsia="宋体"/>
                <w:color w:val="000000" w:themeColor="text1"/>
                <w:kern w:val="0"/>
                <w:sz w:val="24"/>
              </w:rPr>
              <w:t>0.101</w:t>
            </w:r>
          </w:p>
        </w:tc>
      </w:tr>
    </w:tbl>
    <w:bookmarkEnd w:id="6"/>
    <w:p w14:paraId="6129DF02" w14:textId="77777777" w:rsidR="00327095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Abbreviations: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AF: atrial fibrillation; BMI: body mass index; SD: standard deviation; IQR: interquartile range; CAD: coronary artery disease; ACEI/ARB: angiotensin- converting enzyme inhibitors/angiotensin II receptor blockers; CCB: calcium channel blockers; SBP: systolic blood pressure; DBP: diastolic blood pressure; FPG: fasting plasma glucose; TC: total cholesterol; TG: triglyceride; HDL-C: high-density lipoprotein cholesterol; LDL-C: low-density lipoprotein cholesterol.</w:t>
      </w:r>
    </w:p>
    <w:p w14:paraId="1E5D3927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p w14:paraId="79665672" w14:textId="77777777" w:rsidR="00327095" w:rsidRDefault="00327095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60F45FA" w14:textId="77777777" w:rsidR="00327095" w:rsidRDefault="00327095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2FC7DAE" w14:textId="77777777" w:rsidR="00327095" w:rsidRDefault="00327095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B6E71B2" w14:textId="77777777" w:rsidR="00327095" w:rsidRDefault="00327095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70CB2AD" w14:textId="2AB8DCA7" w:rsidR="00327095" w:rsidRDefault="00000000">
      <w:pPr>
        <w:pStyle w:val="10"/>
      </w:pPr>
      <w:bookmarkStart w:id="8" w:name="OLE_LINK8"/>
      <w:r>
        <w:rPr>
          <w:b/>
          <w:bCs/>
          <w:sz w:val="24"/>
        </w:rPr>
        <w:t>Supplemental</w:t>
      </w:r>
      <w:r>
        <w:rPr>
          <w:sz w:val="24"/>
        </w:rPr>
        <w:t xml:space="preserve"> </w:t>
      </w: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3</w:t>
      </w:r>
      <w:r>
        <w:rPr>
          <w:b/>
          <w:bCs/>
          <w:sz w:val="24"/>
        </w:rPr>
        <w:t>.</w:t>
      </w:r>
      <w:bookmarkEnd w:id="8"/>
      <w:r>
        <w:rPr>
          <w:b/>
          <w:bCs/>
          <w:sz w:val="24"/>
        </w:rPr>
        <w:t xml:space="preserve"> </w:t>
      </w:r>
      <w:r>
        <w:rPr>
          <w:color w:val="000000" w:themeColor="text1"/>
          <w:sz w:val="24"/>
          <w:shd w:val="clear" w:color="auto" w:fill="FFFFFF"/>
        </w:rPr>
        <w:t>U</w:t>
      </w:r>
      <w:r>
        <w:rPr>
          <w:sz w:val="24"/>
        </w:rPr>
        <w:t xml:space="preserve">nivariate logistic regression analysis </w:t>
      </w:r>
      <w:r>
        <w:rPr>
          <w:rFonts w:hint="eastAsia"/>
          <w:sz w:val="24"/>
          <w:szCs w:val="24"/>
        </w:rPr>
        <w:t>of risk factors for AF</w:t>
      </w:r>
    </w:p>
    <w:p w14:paraId="7D2F57BB" w14:textId="77777777" w:rsidR="00327095" w:rsidRDefault="00000000">
      <w:pPr>
        <w:widowControl/>
        <w:shd w:val="clear" w:color="auto" w:fill="FFFFFF"/>
        <w:spacing w:line="360" w:lineRule="auto"/>
        <w:ind w:firstLineChars="1100" w:firstLine="2640"/>
        <w:rPr>
          <w:rFonts w:ascii="Times New Roman" w:hAnsi="Times New Roman" w:cs="Times New Roman"/>
          <w:sz w:val="24"/>
        </w:rPr>
      </w:pPr>
      <w:bookmarkStart w:id="9" w:name="OLE_LINK9"/>
      <w:r>
        <w:rPr>
          <w:rFonts w:ascii="Times New Roman" w:hAnsi="Times New Roman" w:cs="Times New Roman"/>
          <w:sz w:val="24"/>
        </w:rPr>
        <w:t>in diabetic subjects</w:t>
      </w:r>
      <w:bookmarkEnd w:id="9"/>
      <w:r>
        <w:rPr>
          <w:rFonts w:ascii="Times New Roman" w:hAnsi="Times New Roman" w:cs="Times New Roman"/>
          <w:sz w:val="24"/>
        </w:rPr>
        <w:t>.</w:t>
      </w:r>
    </w:p>
    <w:tbl>
      <w:tblPr>
        <w:tblStyle w:val="ab"/>
        <w:tblW w:w="96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958"/>
        <w:gridCol w:w="820"/>
        <w:gridCol w:w="1202"/>
        <w:gridCol w:w="1089"/>
        <w:gridCol w:w="1245"/>
        <w:gridCol w:w="1773"/>
      </w:tblGrid>
      <w:tr w:rsidR="00327095" w14:paraId="7762F896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45ACAD" w14:textId="77777777" w:rsidR="00327095" w:rsidRDefault="00000000">
            <w:pPr>
              <w:spacing w:line="360" w:lineRule="auto"/>
              <w:rPr>
                <w:b/>
                <w:bCs/>
                <w:kern w:val="0"/>
                <w:sz w:val="24"/>
              </w:rPr>
            </w:pPr>
            <w:bookmarkStart w:id="10" w:name="OLE_LINK11"/>
            <w:bookmarkStart w:id="11" w:name="_Hlk104809491"/>
            <w:r>
              <w:rPr>
                <w:rFonts w:eastAsia="宋体"/>
                <w:b/>
                <w:bCs/>
                <w:color w:val="000000"/>
                <w:kern w:val="0"/>
                <w:sz w:val="24"/>
              </w:rPr>
              <w:t>Variable</w:t>
            </w:r>
            <w:bookmarkEnd w:id="10"/>
            <w:r>
              <w:rPr>
                <w:rFonts w:eastAsia="宋体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FE398C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F27B63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746267" w14:textId="77777777" w:rsidR="00327095" w:rsidRDefault="00000000">
            <w:pPr>
              <w:spacing w:line="360" w:lineRule="auto"/>
              <w:ind w:firstLineChars="50"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Waldχ2 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EFD04D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bookmarkStart w:id="12" w:name="OLE_LINK15"/>
            <w:r>
              <w:rPr>
                <w:rFonts w:eastAsia="宋体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宋体"/>
                <w:color w:val="000000"/>
                <w:kern w:val="0"/>
                <w:sz w:val="24"/>
              </w:rPr>
              <w:t>-value</w:t>
            </w:r>
            <w:bookmarkEnd w:id="12"/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16ED5F" w14:textId="77777777" w:rsidR="00327095" w:rsidRDefault="00000000">
            <w:pPr>
              <w:spacing w:line="360" w:lineRule="auto"/>
              <w:ind w:firstLineChars="50" w:firstLine="120"/>
              <w:rPr>
                <w:kern w:val="0"/>
                <w:sz w:val="24"/>
              </w:rPr>
            </w:pPr>
            <w:bookmarkStart w:id="13" w:name="OLE_LINK13"/>
            <w:r>
              <w:rPr>
                <w:kern w:val="0"/>
                <w:sz w:val="24"/>
              </w:rPr>
              <w:t>OR</w:t>
            </w:r>
            <w:bookmarkEnd w:id="13"/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9D0F5B" w14:textId="77777777" w:rsidR="00327095" w:rsidRDefault="00000000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</w:tr>
      <w:bookmarkEnd w:id="11"/>
      <w:tr w:rsidR="00327095" w14:paraId="0EE041B4" w14:textId="77777777" w:rsidTr="00CF7334">
        <w:trPr>
          <w:trHeight w:val="415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78D4D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 sex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491B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73C5F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7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4045E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5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6DA7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81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381E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118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B336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43-2.818</w:t>
            </w:r>
          </w:p>
        </w:tc>
      </w:tr>
      <w:tr w:rsidR="00327095" w14:paraId="1AE057B8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C4541D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7FC092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AF82FE1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E51973D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8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B23EA7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3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BE6688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0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1454E7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973-1.079</w:t>
            </w:r>
          </w:p>
        </w:tc>
      </w:tr>
      <w:tr w:rsidR="00327095" w14:paraId="42B93FC0" w14:textId="77777777" w:rsidTr="00CF7334">
        <w:trPr>
          <w:trHeight w:val="415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B91E691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BM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7470F6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C26F49B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D82A06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2.2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750247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894115F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13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36B3412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962-1.350</w:t>
            </w:r>
          </w:p>
        </w:tc>
      </w:tr>
      <w:tr w:rsidR="00327095" w14:paraId="68B2B6A3" w14:textId="77777777" w:rsidTr="00CF7334">
        <w:trPr>
          <w:trHeight w:val="499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7CF7ED7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41F2FE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-</w:t>
            </w:r>
            <w:r>
              <w:rPr>
                <w:color w:val="000000" w:themeColor="text1"/>
                <w:kern w:val="0"/>
                <w:sz w:val="24"/>
              </w:rPr>
              <w:t>0.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313E1E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6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CE166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5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93E9C8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207AD7B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7B96F14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19-1.610</w:t>
            </w:r>
          </w:p>
        </w:tc>
      </w:tr>
      <w:tr w:rsidR="00327095" w14:paraId="4EA1C4A0" w14:textId="77777777" w:rsidTr="00CF7334">
        <w:trPr>
          <w:trHeight w:val="415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B158294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Drin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3F28CD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90D33C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6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8894D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4C2C86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F8E2DFF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C8753AC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90-3.454</w:t>
            </w:r>
          </w:p>
        </w:tc>
      </w:tr>
      <w:tr w:rsidR="00327095" w14:paraId="510E271B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F01117B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bookmarkStart w:id="14" w:name="OLE_LINK12"/>
            <w:r>
              <w:rPr>
                <w:rFonts w:eastAsia="宋体"/>
                <w:color w:val="000000"/>
                <w:kern w:val="0"/>
                <w:sz w:val="24"/>
              </w:rPr>
              <w:t>Hypertension</w:t>
            </w:r>
            <w:bookmarkEnd w:id="14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086FF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9BCB0EB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5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DC252D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68B084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EC9C9A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0E4A3CE0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344-2.906</w:t>
            </w:r>
          </w:p>
        </w:tc>
      </w:tr>
      <w:tr w:rsidR="00327095" w14:paraId="4BABE77B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6FF0676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C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0A79391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-0.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7D4EC1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71A345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5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891460B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838BB69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7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437A737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74-1.819</w:t>
            </w:r>
          </w:p>
        </w:tc>
      </w:tr>
      <w:tr w:rsidR="00327095" w14:paraId="2A8B38BD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CDC3852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FP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769651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1576817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140FA3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4CB20B7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6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FB2CA12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0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8FF05B8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846-1.312</w:t>
            </w:r>
          </w:p>
        </w:tc>
      </w:tr>
      <w:tr w:rsidR="00327095" w14:paraId="068BF8D4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7CC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C1BE17F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-</w:t>
            </w:r>
            <w:r>
              <w:rPr>
                <w:color w:val="000000" w:themeColor="text1"/>
                <w:kern w:val="0"/>
                <w:sz w:val="24"/>
              </w:rPr>
              <w:t>0.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4A67AA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BB8D38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7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3255431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A1BB42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7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53DAA8D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98-1.142</w:t>
            </w:r>
          </w:p>
        </w:tc>
      </w:tr>
      <w:tr w:rsidR="00327095" w14:paraId="0814D343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A3C0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T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8F7C23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rFonts w:eastAsia="宋体" w:hint="eastAsia"/>
                <w:color w:val="000000" w:themeColor="text1"/>
                <w:kern w:val="0"/>
                <w:sz w:val="24"/>
              </w:rPr>
              <w:t>-</w:t>
            </w:r>
            <w:r>
              <w:rPr>
                <w:color w:val="000000" w:themeColor="text1"/>
                <w:kern w:val="0"/>
                <w:sz w:val="24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3E253B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B2022C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40A2D78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bookmarkStart w:id="15" w:name="OLE_LINK16"/>
            <w:r>
              <w:rPr>
                <w:color w:val="000000" w:themeColor="text1"/>
                <w:kern w:val="0"/>
                <w:sz w:val="24"/>
              </w:rPr>
              <w:t>0.</w:t>
            </w:r>
            <w:bookmarkEnd w:id="15"/>
            <w:r>
              <w:rPr>
                <w:color w:val="000000" w:themeColor="text1"/>
                <w:kern w:val="0"/>
                <w:sz w:val="24"/>
              </w:rPr>
              <w:t>9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57F4C7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98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2FA5D623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664-1.454</w:t>
            </w:r>
          </w:p>
        </w:tc>
      </w:tr>
      <w:tr w:rsidR="00327095" w14:paraId="319404A0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5CF3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HDL-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6FA52D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-1.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420937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0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0C5966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2.3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7275E96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C645551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18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1029E071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022-1.576</w:t>
            </w:r>
          </w:p>
        </w:tc>
      </w:tr>
      <w:tr w:rsidR="00327095" w14:paraId="625A65AA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4319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</w:rPr>
              <w:t>LDL-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E54C8D0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-0.3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5A885E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D263E3F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1.6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F2EC15D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FBCFBC2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69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14:paraId="3012F554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394-1.220</w:t>
            </w:r>
          </w:p>
        </w:tc>
      </w:tr>
      <w:tr w:rsidR="00327095" w14:paraId="2D97CE32" w14:textId="77777777" w:rsidTr="00CF7334">
        <w:trPr>
          <w:trHeight w:val="428"/>
          <w:jc w:val="center"/>
        </w:trPr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B15E8" w14:textId="77777777" w:rsidR="00327095" w:rsidRDefault="00000000">
            <w:pPr>
              <w:spacing w:line="360" w:lineRule="auto"/>
              <w:rPr>
                <w:rFonts w:eastAsia="宋体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24"/>
              </w:rPr>
              <w:t>TyG</w:t>
            </w:r>
            <w:proofErr w:type="spellEnd"/>
            <w:r>
              <w:rPr>
                <w:rFonts w:eastAsia="宋体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43560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2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0AAC0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35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3396E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50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EF4D8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0.4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3F20A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bookmarkStart w:id="16" w:name="OLE_LINK41"/>
            <w:r>
              <w:rPr>
                <w:color w:val="000000" w:themeColor="text1"/>
                <w:kern w:val="0"/>
                <w:sz w:val="24"/>
              </w:rPr>
              <w:t>1.286</w:t>
            </w:r>
            <w:bookmarkEnd w:id="16"/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92EDE" w14:textId="77777777" w:rsidR="00327095" w:rsidRDefault="00000000">
            <w:pPr>
              <w:spacing w:line="360" w:lineRule="auto"/>
              <w:rPr>
                <w:color w:val="000000" w:themeColor="text1"/>
                <w:kern w:val="0"/>
                <w:sz w:val="24"/>
              </w:rPr>
            </w:pPr>
            <w:bookmarkStart w:id="17" w:name="OLE_LINK43"/>
            <w:r>
              <w:rPr>
                <w:color w:val="000000" w:themeColor="text1"/>
                <w:kern w:val="0"/>
                <w:sz w:val="24"/>
              </w:rPr>
              <w:t>0.645-2.565</w:t>
            </w:r>
            <w:bookmarkEnd w:id="17"/>
          </w:p>
        </w:tc>
      </w:tr>
    </w:tbl>
    <w:p w14:paraId="33CE1BF2" w14:textId="77777777" w:rsidR="00327095" w:rsidRDefault="00000000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  <w:bookmarkStart w:id="18" w:name="OLE_LINK4"/>
      <w:bookmarkStart w:id="19" w:name="_Hlk104823287"/>
      <w:r>
        <w:rPr>
          <w:b/>
          <w:bCs/>
          <w:color w:val="000000"/>
          <w:kern w:val="0"/>
          <w:sz w:val="24"/>
          <w:szCs w:val="24"/>
        </w:rPr>
        <w:t xml:space="preserve">Abbreviations: </w:t>
      </w:r>
      <w:r>
        <w:rPr>
          <w:sz w:val="24"/>
          <w:szCs w:val="24"/>
        </w:rPr>
        <w:t>BMI: body mass index;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CAD: coronary artery disease; </w:t>
      </w:r>
      <w:r>
        <w:rPr>
          <w:color w:val="000000"/>
          <w:kern w:val="0"/>
          <w:sz w:val="24"/>
          <w:szCs w:val="24"/>
        </w:rPr>
        <w:t xml:space="preserve">FPG: fasting plasma glucose; TC: total cholesterol; TG: triglyceride; HDL-C: high-density lipoprotein cholesterol; LDL-C: low-density lipoprotein cholesterol; </w:t>
      </w:r>
      <w:bookmarkStart w:id="20" w:name="OLE_LINK6"/>
      <w:proofErr w:type="spellStart"/>
      <w:r>
        <w:rPr>
          <w:rFonts w:eastAsia="Times New Roman"/>
          <w:color w:val="000000"/>
          <w:kern w:val="0"/>
          <w:sz w:val="24"/>
          <w:szCs w:val="24"/>
        </w:rPr>
        <w:t>TyG</w:t>
      </w:r>
      <w:proofErr w:type="spellEnd"/>
      <w:r>
        <w:rPr>
          <w:rFonts w:eastAsia="Times New Roman"/>
          <w:color w:val="000000"/>
          <w:kern w:val="0"/>
          <w:sz w:val="24"/>
          <w:szCs w:val="24"/>
        </w:rPr>
        <w:t xml:space="preserve"> index: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rFonts w:eastAsia="Times New Roman"/>
          <w:color w:val="000000"/>
          <w:kern w:val="0"/>
          <w:sz w:val="24"/>
          <w:szCs w:val="24"/>
        </w:rPr>
        <w:t>triglyceride-glucose index</w:t>
      </w:r>
      <w:bookmarkEnd w:id="20"/>
      <w:r>
        <w:rPr>
          <w:color w:val="000000"/>
          <w:kern w:val="0"/>
          <w:sz w:val="24"/>
          <w:szCs w:val="24"/>
        </w:rPr>
        <w:t>; SE: standard error; OR: odds-ratio; CI: confidence interval.</w:t>
      </w:r>
      <w:bookmarkEnd w:id="18"/>
    </w:p>
    <w:p w14:paraId="0512ED35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4222B902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492068C1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7B5F8495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1A6E4B7B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14527132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39CD57E4" w14:textId="77777777" w:rsidR="00327095" w:rsidRDefault="00000000">
      <w:pPr>
        <w:pStyle w:val="2"/>
        <w:spacing w:line="360" w:lineRule="auto"/>
        <w:ind w:left="2650" w:hangingChars="1100" w:hanging="2650"/>
        <w:jc w:val="left"/>
        <w:rPr>
          <w:b/>
          <w:bCs/>
          <w:sz w:val="24"/>
          <w:szCs w:val="24"/>
        </w:rPr>
      </w:pPr>
      <w:bookmarkStart w:id="21" w:name="OLE_LINK30"/>
      <w:r>
        <w:rPr>
          <w:b/>
          <w:bCs/>
          <w:sz w:val="24"/>
        </w:rPr>
        <w:t>Supplemental</w:t>
      </w:r>
      <w:r>
        <w:rPr>
          <w:sz w:val="24"/>
        </w:rPr>
        <w:t xml:space="preserve"> </w:t>
      </w:r>
      <w:r>
        <w:rPr>
          <w:b/>
          <w:bCs/>
          <w:sz w:val="24"/>
        </w:rPr>
        <w:t>Table S4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Areas under the receiver operating characteristic curve (AUC)</w:t>
      </w:r>
      <w:bookmarkEnd w:id="21"/>
      <w:r>
        <w:rPr>
          <w:rFonts w:hint="eastAsia"/>
          <w:sz w:val="24"/>
          <w:szCs w:val="24"/>
        </w:rPr>
        <w:t xml:space="preserve"> for AF</w:t>
      </w:r>
      <w:r>
        <w:rPr>
          <w:sz w:val="24"/>
          <w:szCs w:val="24"/>
        </w:rPr>
        <w:t xml:space="preserve"> </w:t>
      </w:r>
      <w:r>
        <w:rPr>
          <w:sz w:val="24"/>
        </w:rPr>
        <w:t xml:space="preserve">in </w:t>
      </w:r>
      <w:r>
        <w:rPr>
          <w:rFonts w:hint="eastAsia"/>
          <w:sz w:val="24"/>
        </w:rPr>
        <w:t>non-</w:t>
      </w:r>
      <w:r>
        <w:rPr>
          <w:sz w:val="24"/>
        </w:rPr>
        <w:t>diabetic subjects</w:t>
      </w:r>
      <w:r>
        <w:rPr>
          <w:sz w:val="24"/>
          <w:szCs w:val="24"/>
        </w:rPr>
        <w:t>.</w:t>
      </w:r>
    </w:p>
    <w:tbl>
      <w:tblPr>
        <w:tblW w:w="907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4"/>
        <w:gridCol w:w="1411"/>
        <w:gridCol w:w="1144"/>
        <w:gridCol w:w="1431"/>
        <w:gridCol w:w="1583"/>
      </w:tblGrid>
      <w:tr w:rsidR="00327095" w14:paraId="55485A50" w14:textId="77777777" w:rsidTr="00CF7334">
        <w:trPr>
          <w:trHeight w:val="514"/>
          <w:jc w:val="center"/>
        </w:trPr>
        <w:tc>
          <w:tcPr>
            <w:tcW w:w="35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5B19FAC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4734CB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AUC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8C12922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53F1F1" w14:textId="77777777" w:rsidR="00327095" w:rsidRDefault="00000000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75764E" w14:textId="77777777" w:rsidR="00327095" w:rsidRDefault="00000000">
            <w:pPr>
              <w:spacing w:line="360" w:lineRule="auto"/>
              <w:ind w:firstLineChars="50" w:firstLine="120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95% CI</w:t>
            </w:r>
          </w:p>
        </w:tc>
      </w:tr>
      <w:tr w:rsidR="00327095" w14:paraId="5DEBE824" w14:textId="77777777" w:rsidTr="00CF7334">
        <w:trPr>
          <w:trHeight w:val="501"/>
          <w:jc w:val="center"/>
        </w:trPr>
        <w:tc>
          <w:tcPr>
            <w:tcW w:w="35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BD8FF2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Ty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 xml:space="preserve"> index</w:t>
            </w:r>
          </w:p>
        </w:tc>
        <w:tc>
          <w:tcPr>
            <w:tcW w:w="14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480B6F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625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EB76F8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4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3FD32B" w14:textId="77777777" w:rsidR="00327095" w:rsidRDefault="00000000">
            <w:pPr>
              <w:spacing w:line="360" w:lineRule="auto"/>
              <w:ind w:firstLineChars="50" w:firstLine="120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5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518F9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560-0.689</w:t>
            </w:r>
          </w:p>
        </w:tc>
      </w:tr>
      <w:tr w:rsidR="00327095" w14:paraId="21886DB8" w14:textId="77777777" w:rsidTr="00CF7334">
        <w:trPr>
          <w:trHeight w:val="436"/>
          <w:jc w:val="center"/>
        </w:trPr>
        <w:tc>
          <w:tcPr>
            <w:tcW w:w="3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58532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Ty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 xml:space="preserve"> index + hypertension + TC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39A05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7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7876E7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03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64187" w14:textId="77777777" w:rsidR="00327095" w:rsidRDefault="00000000">
            <w:pPr>
              <w:spacing w:line="360" w:lineRule="auto"/>
              <w:ind w:firstLineChars="50" w:firstLine="120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bookmarkStart w:id="22" w:name="OLE_LINK36"/>
            <w:r>
              <w:rPr>
                <w:rFonts w:ascii="Times New Roman" w:hAnsi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001</w:t>
            </w:r>
            <w:bookmarkEnd w:id="22"/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CA811" w14:textId="77777777" w:rsidR="00327095" w:rsidRDefault="00000000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0.644-0.764</w:t>
            </w:r>
          </w:p>
        </w:tc>
      </w:tr>
    </w:tbl>
    <w:p w14:paraId="09E5E1A5" w14:textId="77777777" w:rsidR="00327095" w:rsidRDefault="00000000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  <w:bookmarkStart w:id="23" w:name="OLE_LINK32"/>
      <w:bookmarkStart w:id="24" w:name="OLE_LINK7"/>
      <w:r>
        <w:rPr>
          <w:b/>
          <w:bCs/>
          <w:color w:val="000000"/>
          <w:kern w:val="0"/>
          <w:sz w:val="24"/>
          <w:szCs w:val="24"/>
        </w:rPr>
        <w:t>Abbreviations:</w:t>
      </w:r>
      <w:r>
        <w:rPr>
          <w:color w:val="000000"/>
          <w:kern w:val="0"/>
          <w:sz w:val="24"/>
          <w:szCs w:val="24"/>
        </w:rPr>
        <w:t xml:space="preserve"> </w:t>
      </w:r>
      <w:bookmarkEnd w:id="23"/>
      <w:r>
        <w:rPr>
          <w:color w:val="000000"/>
          <w:kern w:val="0"/>
          <w:sz w:val="24"/>
          <w:szCs w:val="24"/>
        </w:rPr>
        <w:t xml:space="preserve">TC: total cholesterol; </w:t>
      </w:r>
      <w:proofErr w:type="spellStart"/>
      <w:r>
        <w:rPr>
          <w:rFonts w:eastAsia="Times New Roman"/>
          <w:color w:val="000000"/>
          <w:kern w:val="0"/>
          <w:sz w:val="24"/>
        </w:rPr>
        <w:t>TyG</w:t>
      </w:r>
      <w:proofErr w:type="spellEnd"/>
      <w:r>
        <w:rPr>
          <w:rFonts w:eastAsia="Times New Roman"/>
          <w:color w:val="000000"/>
          <w:kern w:val="0"/>
          <w:sz w:val="24"/>
        </w:rPr>
        <w:t xml:space="preserve"> index:</w:t>
      </w:r>
      <w:r>
        <w:rPr>
          <w:color w:val="000000"/>
          <w:kern w:val="0"/>
          <w:sz w:val="24"/>
        </w:rPr>
        <w:t xml:space="preserve"> </w:t>
      </w:r>
      <w:r>
        <w:rPr>
          <w:rFonts w:eastAsia="Times New Roman"/>
          <w:color w:val="000000"/>
          <w:kern w:val="0"/>
          <w:sz w:val="24"/>
        </w:rPr>
        <w:t>triglyceride-glucose index</w:t>
      </w:r>
      <w:r>
        <w:rPr>
          <w:color w:val="000000"/>
          <w:kern w:val="0"/>
          <w:sz w:val="24"/>
          <w:szCs w:val="24"/>
        </w:rPr>
        <w:t>; AUC: area under the curve; SE: standard error; OR: odds-ratio; CI: confidence interval.</w:t>
      </w:r>
    </w:p>
    <w:bookmarkEnd w:id="24"/>
    <w:p w14:paraId="530E3A73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63E540DE" w14:textId="77777777" w:rsidR="00327095" w:rsidRDefault="00327095">
      <w:pPr>
        <w:pStyle w:val="2"/>
        <w:spacing w:line="360" w:lineRule="auto"/>
        <w:jc w:val="left"/>
        <w:rPr>
          <w:color w:val="000000"/>
          <w:kern w:val="0"/>
          <w:sz w:val="24"/>
          <w:szCs w:val="24"/>
        </w:rPr>
      </w:pPr>
    </w:p>
    <w:p w14:paraId="6CF65E7C" w14:textId="77777777" w:rsidR="00327095" w:rsidRDefault="00327095">
      <w:pPr>
        <w:pStyle w:val="2"/>
        <w:spacing w:line="360" w:lineRule="auto"/>
        <w:jc w:val="left"/>
        <w:rPr>
          <w:rFonts w:eastAsia="Times New Roman"/>
          <w:color w:val="000000"/>
          <w:kern w:val="0"/>
          <w:sz w:val="24"/>
          <w:szCs w:val="24"/>
        </w:rPr>
      </w:pPr>
    </w:p>
    <w:bookmarkEnd w:id="19"/>
    <w:p w14:paraId="4293B315" w14:textId="77777777" w:rsidR="00327095" w:rsidRDefault="00327095">
      <w:pPr>
        <w:rPr>
          <w:rFonts w:ascii="Times New Roman" w:hAnsi="Times New Roman" w:cs="Times New Roman"/>
          <w:b/>
          <w:bCs/>
          <w:sz w:val="24"/>
        </w:rPr>
      </w:pPr>
    </w:p>
    <w:sectPr w:rsidR="00327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C4032" w14:textId="77777777" w:rsidR="00AF06E6" w:rsidRDefault="00AF06E6" w:rsidP="00CF7334">
      <w:r>
        <w:separator/>
      </w:r>
    </w:p>
  </w:endnote>
  <w:endnote w:type="continuationSeparator" w:id="0">
    <w:p w14:paraId="4D69C750" w14:textId="77777777" w:rsidR="00AF06E6" w:rsidRDefault="00AF06E6" w:rsidP="00CF7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DF099" w14:textId="77777777" w:rsidR="00AF06E6" w:rsidRDefault="00AF06E6" w:rsidP="00CF7334">
      <w:r>
        <w:separator/>
      </w:r>
    </w:p>
  </w:footnote>
  <w:footnote w:type="continuationSeparator" w:id="0">
    <w:p w14:paraId="374E8936" w14:textId="77777777" w:rsidR="00AF06E6" w:rsidRDefault="00AF06E6" w:rsidP="00CF7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M2MWU5NTUxNDQ3MTdkMjg0YTA3MzQ4YTJhMTE4NWUifQ=="/>
  </w:docVars>
  <w:rsids>
    <w:rsidRoot w:val="1D040889"/>
    <w:rsid w:val="000611AE"/>
    <w:rsid w:val="001066D4"/>
    <w:rsid w:val="0020194B"/>
    <w:rsid w:val="00206296"/>
    <w:rsid w:val="00213465"/>
    <w:rsid w:val="00280A31"/>
    <w:rsid w:val="00287127"/>
    <w:rsid w:val="00293797"/>
    <w:rsid w:val="002D6CEE"/>
    <w:rsid w:val="0031118E"/>
    <w:rsid w:val="00315F3C"/>
    <w:rsid w:val="00327095"/>
    <w:rsid w:val="003E3665"/>
    <w:rsid w:val="004474AD"/>
    <w:rsid w:val="00481C3C"/>
    <w:rsid w:val="004912EE"/>
    <w:rsid w:val="00492DDB"/>
    <w:rsid w:val="004A724E"/>
    <w:rsid w:val="004D779F"/>
    <w:rsid w:val="00503B53"/>
    <w:rsid w:val="005461B2"/>
    <w:rsid w:val="00581F09"/>
    <w:rsid w:val="005D3C37"/>
    <w:rsid w:val="005D7127"/>
    <w:rsid w:val="0061308F"/>
    <w:rsid w:val="00645F10"/>
    <w:rsid w:val="00732710"/>
    <w:rsid w:val="00777BBD"/>
    <w:rsid w:val="007E5CDE"/>
    <w:rsid w:val="0084604D"/>
    <w:rsid w:val="00846F09"/>
    <w:rsid w:val="00855F1B"/>
    <w:rsid w:val="00881880"/>
    <w:rsid w:val="008E7F06"/>
    <w:rsid w:val="00930948"/>
    <w:rsid w:val="009A3B01"/>
    <w:rsid w:val="009C5FED"/>
    <w:rsid w:val="00AF06E6"/>
    <w:rsid w:val="00B27E22"/>
    <w:rsid w:val="00B86766"/>
    <w:rsid w:val="00B94339"/>
    <w:rsid w:val="00BD3FDF"/>
    <w:rsid w:val="00BD581C"/>
    <w:rsid w:val="00C906D4"/>
    <w:rsid w:val="00C91203"/>
    <w:rsid w:val="00CF7334"/>
    <w:rsid w:val="00DC6802"/>
    <w:rsid w:val="00DC6CCD"/>
    <w:rsid w:val="00DD4CE3"/>
    <w:rsid w:val="00E2733C"/>
    <w:rsid w:val="00E75C37"/>
    <w:rsid w:val="00EF6D9A"/>
    <w:rsid w:val="00F3140B"/>
    <w:rsid w:val="02227EC0"/>
    <w:rsid w:val="157E587D"/>
    <w:rsid w:val="1D040889"/>
    <w:rsid w:val="35A06FAC"/>
    <w:rsid w:val="362D60B1"/>
    <w:rsid w:val="3D34120E"/>
    <w:rsid w:val="3E553C40"/>
    <w:rsid w:val="44BF01B9"/>
    <w:rsid w:val="509660FF"/>
    <w:rsid w:val="5B2477B9"/>
    <w:rsid w:val="5F824086"/>
    <w:rsid w:val="6C5A2FD7"/>
    <w:rsid w:val="7817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C5416C1-E404-475A-8CFF-9C5BA5B7E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customStyle="1" w:styleId="2">
    <w:name w:val="正文2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paragraph" w:customStyle="1" w:styleId="10">
    <w:name w:val="正文1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ad">
    <w:name w:val="Revision"/>
    <w:hidden/>
    <w:uiPriority w:val="99"/>
    <w:semiHidden/>
    <w:rsid w:val="00492DD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60BBE-6B7A-4CE7-A296-9A04F1F1F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04</Words>
  <Characters>4016</Characters>
  <Application>Microsoft Office Word</Application>
  <DocSecurity>0</DocSecurity>
  <Lines>33</Lines>
  <Paragraphs>9</Paragraphs>
  <ScaleCrop>false</ScaleCrop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snn</dc:creator>
  <cp:lastModifiedBy>CK</cp:lastModifiedBy>
  <cp:revision>11</cp:revision>
  <dcterms:created xsi:type="dcterms:W3CDTF">2022-08-02T05:25:00Z</dcterms:created>
  <dcterms:modified xsi:type="dcterms:W3CDTF">2022-09-02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8E23FD9835844B9B4F86772489520E2</vt:lpwstr>
  </property>
</Properties>
</file>